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079CF4" w14:textId="77777777" w:rsidR="00F4147B" w:rsidRPr="00F4147B" w:rsidRDefault="00F4147B" w:rsidP="00F4147B">
      <w:pPr>
        <w:spacing w:after="0"/>
        <w:rPr>
          <w:rFonts w:ascii="Times" w:eastAsia="Times New Roman" w:hAnsi="Times" w:cs="Times New Roman"/>
          <w:sz w:val="24"/>
          <w:szCs w:val="24"/>
          <w:lang w:val="en-US"/>
        </w:rPr>
      </w:pPr>
    </w:p>
    <w:tbl>
      <w:tblPr>
        <w:tblpPr w:leftFromText="180" w:rightFromText="180" w:vertAnchor="text" w:horzAnchor="margin" w:tblpY="2"/>
        <w:tblW w:w="9322" w:type="dxa"/>
        <w:tblLook w:val="00A0" w:firstRow="1" w:lastRow="0" w:firstColumn="1" w:lastColumn="0" w:noHBand="0" w:noVBand="0"/>
      </w:tblPr>
      <w:tblGrid>
        <w:gridCol w:w="1101"/>
        <w:gridCol w:w="1701"/>
        <w:gridCol w:w="1559"/>
        <w:gridCol w:w="1701"/>
        <w:gridCol w:w="1559"/>
        <w:gridCol w:w="1701"/>
      </w:tblGrid>
      <w:tr w:rsidR="00C30991" w:rsidRPr="00F4147B" w14:paraId="4D4832A3" w14:textId="77777777" w:rsidTr="00A76F9F">
        <w:trPr>
          <w:trHeight w:val="629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581D2876" w14:textId="77777777" w:rsidR="00C30991" w:rsidRPr="00F4147B" w:rsidRDefault="00C30991" w:rsidP="00C30991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4147B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  <w:t>pH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1A61F64" w14:textId="77777777" w:rsidR="00C30991" w:rsidRPr="00C34D29" w:rsidRDefault="00C30991" w:rsidP="00C30991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4D29">
              <w:rPr>
                <w:rFonts w:ascii="Times New Roman" w:hAnsi="Times New Roman"/>
                <w:b/>
                <w:bCs/>
                <w:i/>
                <w:iCs/>
                <w:kern w:val="24"/>
                <w:sz w:val="24"/>
                <w:szCs w:val="24"/>
              </w:rPr>
              <w:t xml:space="preserve">Kappaphycus alvarezii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D0F2815" w14:textId="77777777" w:rsidR="00C30991" w:rsidRPr="00C34D29" w:rsidRDefault="00C30991" w:rsidP="00C30991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4D29">
              <w:rPr>
                <w:rFonts w:ascii="Times New Roman" w:hAnsi="Times New Roman"/>
                <w:b/>
                <w:bCs/>
                <w:i/>
                <w:iCs/>
                <w:kern w:val="24"/>
                <w:sz w:val="24"/>
                <w:szCs w:val="24"/>
              </w:rPr>
              <w:t xml:space="preserve">Padina    australis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9815EB6" w14:textId="77777777" w:rsidR="00C30991" w:rsidRPr="00C34D29" w:rsidRDefault="00C30991" w:rsidP="00C30991">
            <w:pPr>
              <w:spacing w:after="0"/>
              <w:rPr>
                <w:rFonts w:ascii="Times New Roman" w:hAnsi="Times New Roman"/>
                <w:b/>
                <w:noProof/>
                <w:sz w:val="24"/>
                <w:szCs w:val="24"/>
                <w:lang w:eastAsia="en-SG"/>
              </w:rPr>
            </w:pPr>
            <w:r w:rsidRPr="00C34D29">
              <w:rPr>
                <w:rFonts w:ascii="Times New Roman" w:hAnsi="Times New Roman"/>
                <w:b/>
                <w:i/>
                <w:noProof/>
                <w:sz w:val="24"/>
                <w:szCs w:val="24"/>
                <w:lang w:eastAsia="en-SG"/>
              </w:rPr>
              <w:t>Sargassum  binder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31B1E9F" w14:textId="77777777" w:rsidR="00C30991" w:rsidRPr="00C34D29" w:rsidRDefault="00C30991" w:rsidP="00C30991">
            <w:pPr>
              <w:spacing w:after="0"/>
              <w:rPr>
                <w:rFonts w:ascii="Times New Roman" w:hAnsi="Times New Roman"/>
                <w:b/>
                <w:i/>
                <w:noProof/>
                <w:sz w:val="24"/>
                <w:szCs w:val="24"/>
                <w:lang w:eastAsia="en-SG"/>
              </w:rPr>
            </w:pPr>
            <w:r w:rsidRPr="00C34D29">
              <w:rPr>
                <w:rFonts w:ascii="Times New Roman" w:hAnsi="Times New Roman"/>
                <w:b/>
                <w:i/>
                <w:noProof/>
                <w:sz w:val="24"/>
                <w:szCs w:val="24"/>
                <w:lang w:eastAsia="en-SG"/>
              </w:rPr>
              <w:t>Sargassum siliquosu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2727D93" w14:textId="77777777" w:rsidR="00C30991" w:rsidRPr="00C34D29" w:rsidRDefault="00C30991" w:rsidP="00C30991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4D29">
              <w:rPr>
                <w:rFonts w:ascii="Times New Roman" w:hAnsi="Times New Roman"/>
                <w:b/>
                <w:bCs/>
                <w:i/>
                <w:iCs/>
                <w:kern w:val="24"/>
                <w:sz w:val="24"/>
                <w:szCs w:val="24"/>
              </w:rPr>
              <w:t>Turbinaria conoides</w:t>
            </w:r>
            <w:r>
              <w:rPr>
                <w:rFonts w:ascii="Times New Roman" w:hAnsi="Times New Roman"/>
                <w:b/>
                <w:bCs/>
                <w:i/>
                <w:iCs/>
                <w:kern w:val="24"/>
                <w:sz w:val="24"/>
                <w:szCs w:val="24"/>
                <w:vertAlign w:val="superscript"/>
              </w:rPr>
              <w:t>*</w:t>
            </w:r>
          </w:p>
        </w:tc>
      </w:tr>
      <w:tr w:rsidR="00F4147B" w:rsidRPr="00F4147B" w14:paraId="307D9FB7" w14:textId="77777777" w:rsidTr="00A76F9F">
        <w:trPr>
          <w:trHeight w:val="317"/>
        </w:trPr>
        <w:tc>
          <w:tcPr>
            <w:tcW w:w="1101" w:type="dxa"/>
            <w:tcBorders>
              <w:top w:val="single" w:sz="4" w:space="0" w:color="auto"/>
            </w:tcBorders>
          </w:tcPr>
          <w:p w14:paraId="65CB86EE" w14:textId="77777777" w:rsidR="00F4147B" w:rsidRPr="00F4147B" w:rsidRDefault="00F4147B" w:rsidP="00F4147B">
            <w:pPr>
              <w:keepNext/>
              <w:keepLines/>
              <w:spacing w:after="0" w:line="240" w:lineRule="auto"/>
              <w:outlineLvl w:val="2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4147B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  <w:t>8.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C0451FF" w14:textId="77777777" w:rsidR="00F4147B" w:rsidRPr="00F4147B" w:rsidRDefault="00F4147B" w:rsidP="00F4147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  </w:t>
            </w:r>
            <w:r w:rsidR="001E479A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9.1 ± 3.4</w:t>
            </w:r>
            <w:r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CCA6EF0" w14:textId="77777777" w:rsidR="00F4147B" w:rsidRPr="00F4147B" w:rsidRDefault="001E479A" w:rsidP="00F4147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3.2</w:t>
            </w:r>
            <w:r w:rsidR="00F4147B"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 ± 1.7</w:t>
            </w:r>
            <w:r w:rsidR="00F4147B"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D0EDC14" w14:textId="77777777" w:rsidR="00F4147B" w:rsidRPr="00F4147B" w:rsidRDefault="001E479A" w:rsidP="00F4147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11.1</w:t>
            </w:r>
            <w:r w:rsidR="00F4147B"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 ± 1.</w:t>
            </w: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1</w:t>
            </w:r>
            <w:r w:rsidR="00F4147B"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E1DE4E0" w14:textId="77777777" w:rsidR="00F4147B" w:rsidRPr="00F4147B" w:rsidRDefault="001E479A" w:rsidP="00F4147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6.4</w:t>
            </w:r>
            <w:r w:rsidR="00F4147B"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 ± 1.</w:t>
            </w: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7</w:t>
            </w:r>
            <w:r w:rsidR="00F4147B"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BE237A5" w14:textId="77777777" w:rsidR="00F4147B" w:rsidRPr="00F4147B" w:rsidRDefault="00F4147B" w:rsidP="00F4147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  </w:t>
            </w:r>
            <w:r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4.6 ± 1.</w:t>
            </w:r>
            <w:r w:rsidR="001E479A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9</w:t>
            </w:r>
            <w:r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F4147B" w:rsidRPr="00F4147B" w14:paraId="3E380497" w14:textId="77777777" w:rsidTr="00A76F9F">
        <w:trPr>
          <w:trHeight w:val="317"/>
        </w:trPr>
        <w:tc>
          <w:tcPr>
            <w:tcW w:w="1101" w:type="dxa"/>
          </w:tcPr>
          <w:p w14:paraId="5E65032D" w14:textId="77777777" w:rsidR="00F4147B" w:rsidRPr="00F4147B" w:rsidRDefault="00F4147B" w:rsidP="00F4147B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4147B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  <w:t>7.8</w:t>
            </w:r>
          </w:p>
        </w:tc>
        <w:tc>
          <w:tcPr>
            <w:tcW w:w="1701" w:type="dxa"/>
          </w:tcPr>
          <w:p w14:paraId="6437AB10" w14:textId="77777777" w:rsidR="00F4147B" w:rsidRPr="00F4147B" w:rsidRDefault="00F4147B" w:rsidP="00F4147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  </w:t>
            </w:r>
            <w:r w:rsidR="001E479A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9.5</w:t>
            </w:r>
            <w:r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 ± 5.0</w:t>
            </w:r>
            <w:r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</w:tcPr>
          <w:p w14:paraId="46AA7D39" w14:textId="77777777" w:rsidR="00F4147B" w:rsidRPr="00F4147B" w:rsidRDefault="001E479A" w:rsidP="00F4147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3.3</w:t>
            </w:r>
            <w:r w:rsidR="00F4147B"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 ± 1.0</w:t>
            </w:r>
            <w:r w:rsidR="00F4147B"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</w:tcPr>
          <w:p w14:paraId="1592C994" w14:textId="77777777" w:rsidR="00F4147B" w:rsidRPr="00F4147B" w:rsidRDefault="00F4147B" w:rsidP="00F4147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  </w:t>
            </w:r>
            <w:r w:rsidR="001E479A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9.7</w:t>
            </w:r>
            <w:r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 ± 4.1</w:t>
            </w:r>
            <w:r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</w:tcPr>
          <w:p w14:paraId="3B4BEC63" w14:textId="77777777" w:rsidR="00F4147B" w:rsidRPr="00F4147B" w:rsidRDefault="00F4147B" w:rsidP="00F4147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6.</w:t>
            </w:r>
            <w:r w:rsidR="001E479A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2</w:t>
            </w:r>
            <w:r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 ± 2.</w:t>
            </w:r>
            <w:r w:rsidR="001E479A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7</w:t>
            </w:r>
            <w:r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</w:tcPr>
          <w:p w14:paraId="6AB85F97" w14:textId="77777777" w:rsidR="00F4147B" w:rsidRPr="00F4147B" w:rsidRDefault="001E479A" w:rsidP="00F4147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13.5 ± 5.</w:t>
            </w:r>
            <w:r w:rsidR="00F4147B"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9</w:t>
            </w:r>
            <w:r w:rsidR="00F4147B"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F4147B" w:rsidRPr="00F4147B" w14:paraId="7EBA79D2" w14:textId="77777777" w:rsidTr="00A76F9F">
        <w:trPr>
          <w:trHeight w:val="317"/>
        </w:trPr>
        <w:tc>
          <w:tcPr>
            <w:tcW w:w="1101" w:type="dxa"/>
          </w:tcPr>
          <w:p w14:paraId="0614DB71" w14:textId="77777777" w:rsidR="00F4147B" w:rsidRPr="00F4147B" w:rsidRDefault="00F4147B" w:rsidP="00F4147B">
            <w:pPr>
              <w:keepNext/>
              <w:keepLines/>
              <w:spacing w:after="0" w:line="240" w:lineRule="auto"/>
              <w:outlineLvl w:val="2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4147B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  <w:t>7.6</w:t>
            </w:r>
          </w:p>
        </w:tc>
        <w:tc>
          <w:tcPr>
            <w:tcW w:w="1701" w:type="dxa"/>
          </w:tcPr>
          <w:p w14:paraId="69333592" w14:textId="77777777" w:rsidR="00F4147B" w:rsidRPr="00F4147B" w:rsidRDefault="00F4147B" w:rsidP="00F4147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  </w:t>
            </w:r>
            <w:r w:rsidR="001E479A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9.5</w:t>
            </w:r>
            <w:r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 ± 7.</w:t>
            </w:r>
            <w:r w:rsidR="001E479A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5</w:t>
            </w:r>
            <w:r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</w:tcPr>
          <w:p w14:paraId="6C9B12BB" w14:textId="77777777" w:rsidR="00F4147B" w:rsidRPr="00F4147B" w:rsidRDefault="001E479A" w:rsidP="00F4147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5.0</w:t>
            </w:r>
            <w:r w:rsidR="00F4147B"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 ± 1.9</w:t>
            </w:r>
            <w:r w:rsidR="00F4147B"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</w:tcPr>
          <w:p w14:paraId="142A70F8" w14:textId="77777777" w:rsidR="00F4147B" w:rsidRPr="00F4147B" w:rsidRDefault="001E479A" w:rsidP="00F4147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13.7</w:t>
            </w:r>
            <w:r w:rsidR="00F4147B"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 ± 7.3</w:t>
            </w:r>
            <w:r w:rsidR="00F4147B"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</w:tcPr>
          <w:p w14:paraId="3B3C9643" w14:textId="77777777" w:rsidR="00F4147B" w:rsidRPr="00F4147B" w:rsidRDefault="001E479A" w:rsidP="00F4147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9.9</w:t>
            </w:r>
            <w:r w:rsidR="00F4147B"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 ± 5.</w:t>
            </w: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9</w:t>
            </w:r>
            <w:r w:rsidR="00F4147B"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</w:tcPr>
          <w:p w14:paraId="1E5D5CB6" w14:textId="77777777" w:rsidR="00F4147B" w:rsidRPr="00F4147B" w:rsidRDefault="00F4147B" w:rsidP="00F4147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  </w:t>
            </w:r>
            <w:r w:rsidR="001E479A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5.7</w:t>
            </w:r>
            <w:r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 ± 3.8</w:t>
            </w:r>
            <w:r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F4147B" w:rsidRPr="00F4147B" w14:paraId="131CCC1E" w14:textId="77777777" w:rsidTr="00A76F9F">
        <w:trPr>
          <w:trHeight w:val="317"/>
        </w:trPr>
        <w:tc>
          <w:tcPr>
            <w:tcW w:w="1101" w:type="dxa"/>
          </w:tcPr>
          <w:p w14:paraId="52E066F9" w14:textId="77777777" w:rsidR="00F4147B" w:rsidRPr="00F4147B" w:rsidRDefault="00F4147B" w:rsidP="00F4147B">
            <w:pPr>
              <w:keepNext/>
              <w:keepLines/>
              <w:spacing w:after="0" w:line="240" w:lineRule="auto"/>
              <w:outlineLvl w:val="2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4147B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  <w:t>7.4</w:t>
            </w:r>
          </w:p>
        </w:tc>
        <w:tc>
          <w:tcPr>
            <w:tcW w:w="1701" w:type="dxa"/>
          </w:tcPr>
          <w:p w14:paraId="05DB37B3" w14:textId="77777777" w:rsidR="00F4147B" w:rsidRPr="00F4147B" w:rsidRDefault="001E479A" w:rsidP="00F4147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16.6</w:t>
            </w:r>
            <w:r w:rsidR="00F4147B"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 ± 5.</w:t>
            </w: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9</w:t>
            </w:r>
            <w:r w:rsidR="00F4147B"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</w:tcPr>
          <w:p w14:paraId="45F48E51" w14:textId="77777777" w:rsidR="00F4147B" w:rsidRPr="00F4147B" w:rsidRDefault="001E479A" w:rsidP="00F4147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2.2</w:t>
            </w:r>
            <w:r w:rsidR="00F4147B"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 ± 1.</w:t>
            </w: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6</w:t>
            </w:r>
            <w:r w:rsidR="00F4147B"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</w:tcPr>
          <w:p w14:paraId="52048D6B" w14:textId="77777777" w:rsidR="00F4147B" w:rsidRPr="00F4147B" w:rsidRDefault="001E479A" w:rsidP="00F4147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13.7</w:t>
            </w:r>
            <w:r w:rsidR="00F4147B"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 ± 2.4</w:t>
            </w:r>
            <w:r w:rsidR="00F4147B"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</w:tcPr>
          <w:p w14:paraId="13B23377" w14:textId="77777777" w:rsidR="00F4147B" w:rsidRPr="00F4147B" w:rsidRDefault="00F4147B" w:rsidP="00F4147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5.6 ± 4.2</w:t>
            </w:r>
            <w:r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</w:tcPr>
          <w:p w14:paraId="366D1DCB" w14:textId="77777777" w:rsidR="00F4147B" w:rsidRPr="00F4147B" w:rsidRDefault="00F4147B" w:rsidP="00F4147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  </w:t>
            </w:r>
            <w:r w:rsidR="001E479A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5.9</w:t>
            </w:r>
            <w:r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 ± 2.</w:t>
            </w:r>
            <w:r w:rsidR="001E479A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3</w:t>
            </w:r>
            <w:r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F4147B" w:rsidRPr="00F4147B" w14:paraId="76546F73" w14:textId="77777777" w:rsidTr="00A76F9F">
        <w:trPr>
          <w:trHeight w:val="317"/>
        </w:trPr>
        <w:tc>
          <w:tcPr>
            <w:tcW w:w="1101" w:type="dxa"/>
            <w:tcBorders>
              <w:bottom w:val="single" w:sz="4" w:space="0" w:color="auto"/>
            </w:tcBorders>
          </w:tcPr>
          <w:p w14:paraId="52CF466E" w14:textId="77777777" w:rsidR="00F4147B" w:rsidRPr="00F4147B" w:rsidRDefault="00F4147B" w:rsidP="00F4147B">
            <w:pPr>
              <w:keepNext/>
              <w:keepLines/>
              <w:spacing w:after="0" w:line="240" w:lineRule="auto"/>
              <w:outlineLvl w:val="2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4147B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/>
              </w:rPr>
              <w:t>7.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4CDD841" w14:textId="77777777" w:rsidR="00F4147B" w:rsidRPr="00F4147B" w:rsidRDefault="001E479A" w:rsidP="00F4147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11.0</w:t>
            </w:r>
            <w:r w:rsidR="00F4147B"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 ± 3.</w:t>
            </w: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6</w:t>
            </w:r>
            <w:r w:rsidR="00F4147B"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7EE1DD7" w14:textId="77777777" w:rsidR="00F4147B" w:rsidRPr="00F4147B" w:rsidRDefault="001E479A" w:rsidP="00F4147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3.6 ± 0.9</w:t>
            </w:r>
            <w:r w:rsidR="00F4147B"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4FB8E0F" w14:textId="77777777" w:rsidR="00F4147B" w:rsidRPr="00F4147B" w:rsidRDefault="001E479A" w:rsidP="00F4147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11.8 ± 6.0</w:t>
            </w:r>
            <w:r w:rsidR="00F4147B"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1859DD4" w14:textId="77777777" w:rsidR="00F4147B" w:rsidRPr="00F4147B" w:rsidRDefault="00F4147B" w:rsidP="00F4147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8.9 ± 4.4</w:t>
            </w:r>
            <w:r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E04B9B0" w14:textId="77777777" w:rsidR="00F4147B" w:rsidRPr="00F4147B" w:rsidRDefault="00F4147B" w:rsidP="00F4147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  </w:t>
            </w:r>
            <w:r w:rsidR="001E479A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4.8</w:t>
            </w:r>
            <w:r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 ± 3.6</w:t>
            </w:r>
            <w:bookmarkStart w:id="0" w:name="_GoBack"/>
            <w:bookmarkEnd w:id="0"/>
            <w:r w:rsidRPr="00F4147B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</w:tbl>
    <w:p w14:paraId="204478CE" w14:textId="77777777" w:rsidR="00AF5913" w:rsidRDefault="001E479A"/>
    <w:sectPr w:rsidR="00AF591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47B"/>
    <w:rsid w:val="000A2847"/>
    <w:rsid w:val="001B6ECF"/>
    <w:rsid w:val="001E479A"/>
    <w:rsid w:val="005771ED"/>
    <w:rsid w:val="0073580B"/>
    <w:rsid w:val="00C30991"/>
    <w:rsid w:val="00E86BFB"/>
    <w:rsid w:val="00E92990"/>
    <w:rsid w:val="00F41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158F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F4147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4147B"/>
    <w:pPr>
      <w:spacing w:after="100" w:afterAutospacing="1" w:line="240" w:lineRule="auto"/>
      <w:ind w:firstLine="284"/>
      <w:jc w:val="both"/>
    </w:pPr>
    <w:rPr>
      <w:rFonts w:ascii="Times New Roman" w:eastAsia="Times New Roman" w:hAnsi="Times New Roman" w:cs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147B"/>
    <w:rPr>
      <w:rFonts w:ascii="Times New Roman" w:eastAsia="Times New Roman" w:hAnsi="Times New Roman" w:cs="Arial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14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47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47B"/>
    <w:pPr>
      <w:spacing w:after="200" w:afterAutospacing="0"/>
      <w:ind w:firstLine="0"/>
      <w:jc w:val="left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47B"/>
    <w:rPr>
      <w:rFonts w:ascii="Times New Roman" w:eastAsia="Times New Roman" w:hAnsi="Times New Roman" w:cs="Arial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F4147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4147B"/>
    <w:pPr>
      <w:spacing w:after="100" w:afterAutospacing="1" w:line="240" w:lineRule="auto"/>
      <w:ind w:firstLine="284"/>
      <w:jc w:val="both"/>
    </w:pPr>
    <w:rPr>
      <w:rFonts w:ascii="Times New Roman" w:eastAsia="Times New Roman" w:hAnsi="Times New Roman" w:cs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147B"/>
    <w:rPr>
      <w:rFonts w:ascii="Times New Roman" w:eastAsia="Times New Roman" w:hAnsi="Times New Roman" w:cs="Arial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14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47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47B"/>
    <w:pPr>
      <w:spacing w:after="200" w:afterAutospacing="0"/>
      <w:ind w:firstLine="0"/>
      <w:jc w:val="left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47B"/>
    <w:rPr>
      <w:rFonts w:ascii="Times New Roman" w:eastAsia="Times New Roman" w:hAnsi="Times New Roman" w:cs="Arial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</Words>
  <Characters>37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iona Keng</cp:lastModifiedBy>
  <cp:revision>3</cp:revision>
  <dcterms:created xsi:type="dcterms:W3CDTF">2016-11-08T06:19:00Z</dcterms:created>
  <dcterms:modified xsi:type="dcterms:W3CDTF">2016-11-08T06:22:00Z</dcterms:modified>
</cp:coreProperties>
</file>